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nnotation of pKF3-94.</w:t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23"/>
        <w:gridCol w:w="837"/>
        <w:gridCol w:w="1210"/>
        <w:gridCol w:w="5963"/>
      </w:tblGrid>
      <w:tr>
        <w:trPr>
          <w:trHeight w:val="260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ocation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Stran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ength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ID</w:t>
            </w:r>
          </w:p>
        </w:tc>
        <w:tc>
          <w:tcPr>
            <w:tcW w:w="5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roduct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..3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8..115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54..146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69..21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ndonucle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06..366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NA replicatio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69..42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55..603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inner membrane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19..64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vert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24..679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836..861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51..90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aeB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87..95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aemolysin expression modulating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24..999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036..1053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61..111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deA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124..113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62..1216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175..1295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143..147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787..159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911..162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682..1690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019..172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cdA protein (antitoxin to CcdB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239..175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cdB toxin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574..1766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635..181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166..194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74..2046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solv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199..218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hromosome partitioning protein ParA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482..233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pA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769..2504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rror-prone repair protein UmuC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040..2548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rror-prone repair protein UmuD (EC 3.4.21.-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702..266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ediator of plasmid stability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811..2735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mediator of plasmid stability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413..2764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080..2826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252..2878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denine-specific methyltransferase (EC 2.1.1.72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782..290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013..294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3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489..302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250..3038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395..305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697..3136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tirestriction protein klcA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405..319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antirestriction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1954..3214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333..325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DNA polymerase III theta subunit (EC 2.7.7.7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571..3294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474..3359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622..3384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4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634..3387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3941..3417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pO157 DNA, complete sequenc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667..355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599..361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859..369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6899..3756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ingle-stranded DNA-binding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610..378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928..3998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ParB-like nucle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030..4046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B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458..4118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A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183..4150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2997..4329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287..436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3652..4396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435..4459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607..4476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689..448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4811..4516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228..4544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451..4567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5726..460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345..467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165..473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573..4840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7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8804..492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X polypeptid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9721..501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mating signal transduction protein TraM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399..5176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protein TraA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1709..5208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L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106..5267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659..5339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K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399..548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B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4937..555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 pilus assembly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5611..5606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465..5663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6736..5717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8016..6065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C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0652..610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3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I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044..6167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W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1667..621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2098..630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U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100..6373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C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3797..6575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5998..6626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277..666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6624..6737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F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345..676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 pilin synthesis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7568..6815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B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201..686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4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bF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610..70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6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us assembly protein TraH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001..725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9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G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2490..7285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G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3574..7430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surface exclusion protein TraT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4498..751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5314..776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7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rotein TraD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7626..828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5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DNA-nicking and unwinding protein TraI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2968..8369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pilin acetylase TraX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3855..8435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cF plasmid conjugative transfer fertility inhibition protein FinO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4519..851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7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5171..8572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8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035..869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9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6921..8742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0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xternal elements : IS and transposon functions; DNA excision and insertio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343..876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1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7756..8787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2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110..8898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9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3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 (EC 3.5.2.6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032..895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4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9767..9062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8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5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Beta-lactamase (EC 3.5.2.6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0810..914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9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6</w:t>
            </w:r>
          </w:p>
        </w:tc>
        <w:tc>
          <w:tcPr>
            <w:tcW w:w="5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npR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1513..9186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17</w:t>
            </w:r>
          </w:p>
        </w:tc>
        <w:tc>
          <w:tcPr>
            <w:tcW w:w="5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宋体;宋体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4:00Z</dcterms:created>
  <dc:creator>erythring erythring</dc:creator>
  <dc:description/>
  <cp:keywords/>
  <dc:language>en-US</dc:language>
  <cp:lastModifiedBy>erythring erythring</cp:lastModifiedBy>
  <dcterms:modified xsi:type="dcterms:W3CDTF">2010-03-24T15:54:00Z</dcterms:modified>
  <cp:revision>1</cp:revision>
  <dc:subject/>
  <dc:title/>
</cp:coreProperties>
</file>